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59B724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2</w:t>
      </w:r>
    </w:p>
    <w:p w14:paraId="18EE1ED1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GBTM Model Selection Criteria </w:t>
      </w:r>
    </w:p>
    <w:bookmarkEnd w:id="0"/>
    <w:tbl>
      <w:tblPr>
        <w:tblStyle w:val="2"/>
        <w:tblW w:w="8350" w:type="dxa"/>
        <w:tblInd w:w="-1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125"/>
        <w:gridCol w:w="1275"/>
        <w:gridCol w:w="1063"/>
        <w:gridCol w:w="1062"/>
        <w:gridCol w:w="875"/>
        <w:gridCol w:w="1663"/>
      </w:tblGrid>
      <w:tr w14:paraId="0BFA9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CF9897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umber of Trajectory Groups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0A4A04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IC Value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5F8BE6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Log BF</w:t>
            </w:r>
          </w:p>
          <w:p w14:paraId="2C3E0CF2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2ΔB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7B670D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ntropy Value</w:t>
            </w:r>
          </w:p>
        </w:tc>
        <w:tc>
          <w:tcPr>
            <w:tcW w:w="10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1BD6A9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PPA Mean</w:t>
            </w:r>
          </w:p>
        </w:tc>
        <w:tc>
          <w:tcPr>
            <w:tcW w:w="8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DEC8B0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PPA Std</w:t>
            </w:r>
          </w:p>
        </w:tc>
        <w:tc>
          <w:tcPr>
            <w:tcW w:w="16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3CE17A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PPA Range</w:t>
            </w:r>
          </w:p>
        </w:tc>
      </w:tr>
      <w:tr w14:paraId="44863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75C56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248A70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8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151C73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0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B2B656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7B7A8D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DCB56F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89006E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1-0.65</w:t>
            </w:r>
          </w:p>
        </w:tc>
      </w:tr>
      <w:tr w14:paraId="511ED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B8F38D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BE5A5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2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21006F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0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EBA8B0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7101F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3D07F0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F7700D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3-0.75</w:t>
            </w:r>
          </w:p>
        </w:tc>
      </w:tr>
      <w:tr w14:paraId="5F1AE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3EFD0D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E51582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7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1DFDE3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9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B6E49D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7692CF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9BAC32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86A0D8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2-0.80</w:t>
            </w:r>
          </w:p>
        </w:tc>
      </w:tr>
      <w:tr w14:paraId="7F271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3A7EBA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08AF87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4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844C49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D48319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7E361A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8D627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41A21A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9-0.85</w:t>
            </w:r>
          </w:p>
        </w:tc>
      </w:tr>
      <w:tr w14:paraId="69AF1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5D545E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3C7C90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2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DAD3CE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484EBB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9F261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B05376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B97FEF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5-0.92</w:t>
            </w:r>
          </w:p>
        </w:tc>
      </w:tr>
      <w:tr w14:paraId="6EB52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B2766F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9B37F1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28.6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33F6E7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.6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AC898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0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CCD34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2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1E6933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758229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6-0.93</w:t>
            </w:r>
          </w:p>
        </w:tc>
      </w:tr>
    </w:tbl>
    <w:p w14:paraId="07FEA2C1">
      <w:pPr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#: 0 = Optimal model (reference);&gt;6 = Positive evidence of inferiority;&gt;10 = Extreme evidence of inferiority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97F13"/>
    <w:rsid w:val="00A17B1C"/>
    <w:rsid w:val="156C0552"/>
    <w:rsid w:val="16F70EB5"/>
    <w:rsid w:val="253F6C39"/>
    <w:rsid w:val="25C667A7"/>
    <w:rsid w:val="27DC037F"/>
    <w:rsid w:val="28AA462A"/>
    <w:rsid w:val="28DC7F0B"/>
    <w:rsid w:val="2DF14458"/>
    <w:rsid w:val="328A6C2A"/>
    <w:rsid w:val="351153E0"/>
    <w:rsid w:val="378D6FA0"/>
    <w:rsid w:val="4CF5766A"/>
    <w:rsid w:val="545729B8"/>
    <w:rsid w:val="57CA34A1"/>
    <w:rsid w:val="58EF7663"/>
    <w:rsid w:val="59373F23"/>
    <w:rsid w:val="60724A2B"/>
    <w:rsid w:val="6085265B"/>
    <w:rsid w:val="6F2B062D"/>
    <w:rsid w:val="7C19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07</Characters>
  <Lines>0</Lines>
  <Paragraphs>0</Paragraphs>
  <TotalTime>7</TotalTime>
  <ScaleCrop>false</ScaleCrop>
  <LinksUpToDate>false</LinksUpToDate>
  <CharactersWithSpaces>43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00:25:00Z</dcterms:created>
  <dc:creator>yinli</dc:creator>
  <cp:lastModifiedBy>bo</cp:lastModifiedBy>
  <dcterms:modified xsi:type="dcterms:W3CDTF">2026-05-17T05:0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zk5NTcxNWNiNTE0YTM4YjZkNTE0MTBmODM4YzgxOTQiLCJ1c2VySWQiOiI2NTIwMjgyMzUifQ==</vt:lpwstr>
  </property>
  <property fmtid="{D5CDD505-2E9C-101B-9397-08002B2CF9AE}" pid="4" name="ICV">
    <vt:lpwstr>FCA7753D07424200A75AACF10563B9A9_12</vt:lpwstr>
  </property>
</Properties>
</file>